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BF0D38" w14:textId="77777777" w:rsidR="00F03E7A" w:rsidRDefault="00F03E7A" w:rsidP="00DE5832">
      <w:pPr>
        <w:pStyle w:val="Geenafstand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ultimedia </w:t>
      </w:r>
      <w:r w:rsidR="00DE5832" w:rsidRPr="00181B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="00DE5832" w:rsidRPr="00181B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78C5A29E" w14:textId="528656DC" w:rsidR="00DE5832" w:rsidRPr="00181BEE" w:rsidRDefault="00DE5832" w:rsidP="00DE5832">
      <w:pPr>
        <w:pStyle w:val="Geenafstand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verview of questionnaire items used for analysis (translated from Dutch)</w:t>
      </w:r>
    </w:p>
    <w:p w14:paraId="50FC771E" w14:textId="77777777" w:rsidR="00DE5832" w:rsidRPr="00181BEE" w:rsidRDefault="00DE5832" w:rsidP="00DE5832">
      <w:pPr>
        <w:pStyle w:val="Geenafstand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ociodemographic variables (age, sex, education level, medical condition, technology use)</w:t>
      </w:r>
    </w:p>
    <w:p w14:paraId="00728D26" w14:textId="77777777" w:rsidR="00DE5832" w:rsidRPr="00181BEE" w:rsidRDefault="00DE5832" w:rsidP="00DE5832">
      <w:pPr>
        <w:pStyle w:val="Geenafstand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lease indicate your age</w:t>
      </w:r>
    </w:p>
    <w:p w14:paraId="459D96B6" w14:textId="77777777" w:rsidR="00DE5832" w:rsidRPr="00181BEE" w:rsidRDefault="00DE5832" w:rsidP="00DE5832">
      <w:pPr>
        <w:pStyle w:val="Geenafstand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at was your sex at birth? (Selected choice: male/female/other)</w:t>
      </w:r>
    </w:p>
    <w:p w14:paraId="49ABAEE4" w14:textId="77777777" w:rsidR="00DE5832" w:rsidRPr="00181BEE" w:rsidRDefault="00DE5832" w:rsidP="00DE5832">
      <w:pPr>
        <w:pStyle w:val="Geenafstand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hat is your highest completed level of education? (Selected choice: Don’t know/  Preschool / Primary education / Secondary education / High school /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ocational</w:t>
      </w: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chool / Associate degree / Bachelor degree / Master Degree / Doctoral Degree)</w:t>
      </w:r>
    </w:p>
    <w:p w14:paraId="5A613FE9" w14:textId="77777777" w:rsidR="00DE5832" w:rsidRPr="00181BEE" w:rsidRDefault="00DE5832" w:rsidP="00DE5832">
      <w:pPr>
        <w:pStyle w:val="Geenafstand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s one of the following conditions been diagnosed by a physician currently or in the past? Multiple answers allowed. (Cardiovascular disease/ Asthma/ Lung condition/ Cancer/ Diabetes Mellitus/ Gastrointestinal disorder/ Hypertension/ Depression/ Anxiety disorder/ Other, namely …)</w:t>
      </w:r>
    </w:p>
    <w:p w14:paraId="5FDDBABD" w14:textId="77777777" w:rsidR="00DE5832" w:rsidRPr="00181BEE" w:rsidRDefault="00DE5832" w:rsidP="00DE5832">
      <w:pPr>
        <w:pStyle w:val="Geenafstand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o you currently use any form of technology to monitor or improve your health aimed at changing your behaviour? Multiple answers allowed. (Physical activity tracker (e.g. FitBit, Garmin smartwatch, Oura ring) / Sleeptracker (e.g. FitBit, Garmin, Oura) / Smartphone app for monitoring or improving nutrition / Smartphone app for monitoring or improving sleep / Smartphone app for monitoring or improving medication adherence / Smartphone app for monitoring or improving stress levels / Smartphone app for monitoring or improving physical activity / Smartphone app for monitoring or improving smoking behaviour / Smartphone app for monitoring or improving alcohol consumption / Other, namely …)</w:t>
      </w:r>
    </w:p>
    <w:p w14:paraId="5851D07B" w14:textId="77777777" w:rsidR="00DE5832" w:rsidRPr="00181BEE" w:rsidRDefault="00DE5832" w:rsidP="00DE5832">
      <w:pPr>
        <w:pStyle w:val="Geenafstand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5B7E722" w14:textId="77777777" w:rsidR="00DE5832" w:rsidRPr="00181BEE" w:rsidRDefault="00DE5832" w:rsidP="00DE5832">
      <w:pPr>
        <w:pStyle w:val="Geenafstand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ealth technology data sharing (1 = strongly disagree, 2 = disagree, 3 = neither agree nor disagree, 4 = agree, 5 = strongly agree) </w:t>
      </w:r>
    </w:p>
    <w:p w14:paraId="0B2AE523" w14:textId="77777777" w:rsidR="00DE5832" w:rsidRPr="00181BEE" w:rsidRDefault="00DE5832" w:rsidP="00DE5832">
      <w:pPr>
        <w:pStyle w:val="Lijstalinea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sz w:val="24"/>
          <w:szCs w:val="24"/>
        </w:rPr>
        <w:t>My personal data may be used to better help me.</w:t>
      </w:r>
    </w:p>
    <w:p w14:paraId="07A524C5" w14:textId="77777777" w:rsidR="00DE5832" w:rsidRPr="00181BEE" w:rsidRDefault="00DE5832" w:rsidP="00DE5832">
      <w:pPr>
        <w:pStyle w:val="Lijstalinea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sz w:val="24"/>
          <w:szCs w:val="24"/>
        </w:rPr>
        <w:t>My personal data may be used to better help other people using health technology.</w:t>
      </w:r>
    </w:p>
    <w:p w14:paraId="65803DC1" w14:textId="77777777" w:rsidR="00DE5832" w:rsidRPr="00181BEE" w:rsidRDefault="00DE5832" w:rsidP="00DE5832">
      <w:pPr>
        <w:pStyle w:val="Lijstalinea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sz w:val="24"/>
          <w:szCs w:val="24"/>
        </w:rPr>
        <w:t>My personal data may be used to develop new health technology, as long as the technology company does not make a profit from using my data.</w:t>
      </w:r>
    </w:p>
    <w:p w14:paraId="03CE0B0E" w14:textId="77777777" w:rsidR="00DE5832" w:rsidRPr="00181BEE" w:rsidRDefault="00DE5832" w:rsidP="00DE5832">
      <w:pPr>
        <w:pStyle w:val="Lijstalinea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sz w:val="24"/>
          <w:szCs w:val="24"/>
        </w:rPr>
        <w:t xml:space="preserve">My personal data may be used to develop new health technology, and as far as I am concerned, the technology company may also benefit (make a profit) from the use of my data. </w:t>
      </w:r>
    </w:p>
    <w:p w14:paraId="128AC7D2" w14:textId="77777777" w:rsidR="00DE5832" w:rsidRPr="00181BEE" w:rsidRDefault="00DE5832" w:rsidP="00DE5832">
      <w:pPr>
        <w:pStyle w:val="Lijstalinea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sz w:val="24"/>
          <w:szCs w:val="24"/>
        </w:rPr>
        <w:t xml:space="preserve">My data may be forwarded to my doctor, so that my treatment can be improved. </w:t>
      </w:r>
    </w:p>
    <w:p w14:paraId="71206B73" w14:textId="77777777" w:rsidR="00DE5832" w:rsidRPr="00181BEE" w:rsidRDefault="00DE5832" w:rsidP="00DE5832">
      <w:pPr>
        <w:pStyle w:val="Lijstalinea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sz w:val="24"/>
          <w:szCs w:val="24"/>
        </w:rPr>
        <w:t xml:space="preserve">My data may be forwarded to my health insurer so that my premium or the premium of other people can be adjusted. </w:t>
      </w:r>
    </w:p>
    <w:p w14:paraId="03C70268" w14:textId="77777777" w:rsidR="00DE5832" w:rsidRPr="00181BEE" w:rsidRDefault="00DE5832" w:rsidP="00DE5832">
      <w:pPr>
        <w:pStyle w:val="Lijstalinea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sz w:val="24"/>
          <w:szCs w:val="24"/>
        </w:rPr>
        <w:t>I am concerned about the confidentiality of the private information that is exchanged by health technology.</w:t>
      </w:r>
      <w:r w:rsidRPr="00181BE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04B40B5A" w14:textId="77777777" w:rsidR="00DE5832" w:rsidRPr="00181BEE" w:rsidRDefault="00DE5832" w:rsidP="00DE5832">
      <w:pPr>
        <w:pStyle w:val="Lijstalinea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sz w:val="24"/>
          <w:szCs w:val="24"/>
        </w:rPr>
        <w:t>Health technology could violate my privacy.</w:t>
      </w:r>
      <w:r w:rsidRPr="00181BE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181B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A243EAF" w14:textId="77777777" w:rsidR="00DE5832" w:rsidRPr="00181BEE" w:rsidRDefault="00DE5832" w:rsidP="00DE5832">
      <w:pPr>
        <w:pStyle w:val="Geenafstand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. Modified from the Service User Technology Acceptability Questionnaire (SUTAQ) </w:t>
      </w: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IaXJhbmk8L0F1dGhvcj48WWVhcj4yMDE3PC9ZZWFyPjxS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=
</w:fldData>
        </w:fldChar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IaXJhbmk8L0F1dGhvcj48WWVhcj4yMDE3PC9ZZWFyPjxS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=
</w:fldData>
        </w:fldChar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t>[25]</w:t>
      </w: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2B8581E3" w14:textId="77777777" w:rsidR="00DE5832" w:rsidRPr="00181BEE" w:rsidRDefault="00DE5832" w:rsidP="00DE5832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BD4B1CA" w14:textId="77777777" w:rsidR="00DE5832" w:rsidRPr="00181BEE" w:rsidRDefault="00DE5832" w:rsidP="00DE5832">
      <w:pPr>
        <w:pStyle w:val="Geenafstand"/>
        <w:rPr>
          <w:rFonts w:ascii="Times New Roman" w:hAnsi="Times New Roman" w:cs="Times New Roman"/>
          <w:sz w:val="24"/>
          <w:szCs w:val="24"/>
        </w:rPr>
      </w:pPr>
      <w:r w:rsidRPr="00181BEE">
        <w:rPr>
          <w:rFonts w:ascii="Times New Roman" w:hAnsi="Times New Roman" w:cs="Times New Roman"/>
          <w:sz w:val="24"/>
          <w:szCs w:val="24"/>
        </w:rPr>
        <w:t xml:space="preserve">Revised Life Orientation Test (LOT-R) </w:t>
      </w:r>
      <w:r w:rsidRPr="00181BEE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cheier&lt;/Author&gt;&lt;Year&gt;1994&lt;/Year&gt;&lt;RecNum&gt;54696&lt;/RecNum&gt;&lt;DisplayText&gt;[26]&lt;/DisplayText&gt;&lt;record&gt;&lt;rec-number&gt;54696&lt;/rec-number&gt;&lt;foreign-keys&gt;&lt;key app="EN" db-id="2d9ztazr40p5wkevpzo5sfpzdzd2af5swwtt" timestamp="1677165310" guid="7459fc17-c869-4434-8cca-faf5617c966c"&gt;54696&lt;/key&gt;&lt;/foreign-keys&gt;&lt;ref-type name="Journal Article"&gt;17&lt;/ref-type&gt;&lt;contributors&gt;&lt;authors&gt;&lt;author&gt;Scheier, M. F.&lt;/author&gt;&lt;author&gt;Carver, C. S.&lt;/author&gt;&lt;author&gt;Bridges, M. W.&lt;/author&gt;&lt;/authors&gt;&lt;/contributors&gt;&lt;auth-address&gt;Department of Psychology, Carnegie Mellon University, Pittsburgh, Pennsylvania 15213.&lt;/auth-address&gt;&lt;titles&gt;&lt;title&gt;Distinguishing optimism from neuroticism (and trait anxiety, self-mastery, and self-esteem): a reevaluation of the Life Orientation Test&lt;/title&gt;&lt;secondary-title&gt;J Pers Soc Psychol&lt;/secondary-title&gt;&lt;/titles&gt;&lt;periodical&gt;&lt;full-title&gt;J Pers Soc Psychol&lt;/full-title&gt;&lt;/periodical&gt;&lt;pages&gt;1063-78&lt;/pages&gt;&lt;volume&gt;67&lt;/volume&gt;&lt;number&gt;6&lt;/number&gt;&lt;keywords&gt;&lt;keyword&gt;Adaptation, Psychological&lt;/keyword&gt;&lt;keyword&gt;*Anxiety&lt;/keyword&gt;&lt;keyword&gt;Female&lt;/keyword&gt;&lt;keyword&gt;Humans&lt;/keyword&gt;&lt;keyword&gt;Male&lt;/keyword&gt;&lt;keyword&gt;*Self Concept&lt;/keyword&gt;&lt;keyword&gt;Self-Assessment&lt;/keyword&gt;&lt;/keywords&gt;&lt;dates&gt;&lt;year&gt;1994&lt;/year&gt;&lt;pub-dates&gt;&lt;date&gt;Dec&lt;/date&gt;&lt;/pub-dates&gt;&lt;/dates&gt;&lt;isbn&gt;0022-3514 (Print)&amp;#xD;0022-3514 (Linking)&lt;/isbn&gt;&lt;accession-num&gt;7815302&lt;/accession-num&gt;&lt;urls&gt;&lt;related-urls&gt;&lt;url&gt;https://www.ncbi.nlm.nih.gov/pubmed/7815302&lt;/url&gt;&lt;/related-urls&gt;&lt;/urls&gt;&lt;electronic-resource-num&gt;10.1037//0022-3514.67.6.1063&lt;/electronic-resource-num&gt;&lt;remote-database-name&gt;Medline&lt;/remote-database-name&gt;&lt;remote-database-provider&gt;NLM&lt;/remote-database-provider&gt;&lt;/record&gt;&lt;/Cite&gt;&lt;/EndNote&gt;</w:instrText>
      </w:r>
      <w:r w:rsidRPr="00181BEE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6]</w:t>
      </w:r>
      <w:r w:rsidRPr="00181BEE">
        <w:rPr>
          <w:rFonts w:ascii="Times New Roman" w:hAnsi="Times New Roman" w:cs="Times New Roman"/>
          <w:sz w:val="24"/>
          <w:szCs w:val="24"/>
        </w:rPr>
        <w:fldChar w:fldCharType="end"/>
      </w:r>
      <w:r w:rsidRPr="00181BEE">
        <w:rPr>
          <w:rFonts w:ascii="Times New Roman" w:hAnsi="Times New Roman" w:cs="Times New Roman"/>
          <w:sz w:val="24"/>
          <w:szCs w:val="24"/>
        </w:rPr>
        <w:t>. Please answer the following questions about yourself by indicating the extent of your agreement using the following scale: 0 = strongly disagree, 1 = disagree, 2 = neutral, 3 = agree, 4 = strongly agree.</w:t>
      </w:r>
    </w:p>
    <w:p w14:paraId="69B5616E" w14:textId="77777777" w:rsidR="00DE5832" w:rsidRPr="00181BEE" w:rsidRDefault="00DE5832" w:rsidP="00DE5832">
      <w:pPr>
        <w:pStyle w:val="Geenafstand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181BEE">
        <w:rPr>
          <w:rFonts w:ascii="Times New Roman" w:hAnsi="Times New Roman" w:cs="Times New Roman"/>
          <w:sz w:val="24"/>
          <w:szCs w:val="24"/>
        </w:rPr>
        <w:t>In uncertain times, I usually expect the best</w:t>
      </w:r>
    </w:p>
    <w:p w14:paraId="6E67AB00" w14:textId="77777777" w:rsidR="00DE5832" w:rsidRPr="00181BEE" w:rsidRDefault="00DE5832" w:rsidP="00DE5832">
      <w:pPr>
        <w:pStyle w:val="Geenafstand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181BEE">
        <w:rPr>
          <w:rFonts w:ascii="Times New Roman" w:hAnsi="Times New Roman" w:cs="Times New Roman"/>
          <w:sz w:val="24"/>
          <w:szCs w:val="24"/>
        </w:rPr>
        <w:t>It’s easy for me to relax (filler)</w:t>
      </w:r>
    </w:p>
    <w:p w14:paraId="1A180A60" w14:textId="77777777" w:rsidR="00DE5832" w:rsidRPr="00181BEE" w:rsidRDefault="00DE5832" w:rsidP="00DE5832">
      <w:pPr>
        <w:pStyle w:val="Geenafstand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181BEE">
        <w:rPr>
          <w:rFonts w:ascii="Times New Roman" w:hAnsi="Times New Roman" w:cs="Times New Roman"/>
          <w:sz w:val="24"/>
          <w:szCs w:val="24"/>
        </w:rPr>
        <w:t>If something can go wrong for me, it will (-)</w:t>
      </w:r>
    </w:p>
    <w:p w14:paraId="2752C398" w14:textId="77777777" w:rsidR="00DE5832" w:rsidRPr="00181BEE" w:rsidRDefault="00DE5832" w:rsidP="00DE5832">
      <w:pPr>
        <w:pStyle w:val="Geenafstand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181BEE">
        <w:rPr>
          <w:rFonts w:ascii="Times New Roman" w:hAnsi="Times New Roman" w:cs="Times New Roman"/>
          <w:sz w:val="24"/>
          <w:szCs w:val="24"/>
        </w:rPr>
        <w:t>I’m always optimistic about my future</w:t>
      </w:r>
    </w:p>
    <w:p w14:paraId="2D2652F8" w14:textId="77777777" w:rsidR="00DE5832" w:rsidRPr="00181BEE" w:rsidRDefault="00DE5832" w:rsidP="00DE5832">
      <w:pPr>
        <w:pStyle w:val="Geenafstand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181BEE">
        <w:rPr>
          <w:rFonts w:ascii="Times New Roman" w:hAnsi="Times New Roman" w:cs="Times New Roman"/>
          <w:sz w:val="24"/>
          <w:szCs w:val="24"/>
        </w:rPr>
        <w:t>I enjoy my friends a lot (filler)</w:t>
      </w:r>
    </w:p>
    <w:p w14:paraId="3249C923" w14:textId="77777777" w:rsidR="00DE5832" w:rsidRPr="00181BEE" w:rsidRDefault="00DE5832" w:rsidP="00DE5832">
      <w:pPr>
        <w:pStyle w:val="Geenafstand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181BEE">
        <w:rPr>
          <w:rFonts w:ascii="Times New Roman" w:hAnsi="Times New Roman" w:cs="Times New Roman"/>
          <w:sz w:val="24"/>
          <w:szCs w:val="24"/>
        </w:rPr>
        <w:lastRenderedPageBreak/>
        <w:t>It’s important for me to keep busy (filler)</w:t>
      </w:r>
    </w:p>
    <w:p w14:paraId="53B623C6" w14:textId="77777777" w:rsidR="00DE5832" w:rsidRPr="00181BEE" w:rsidRDefault="00DE5832" w:rsidP="00DE5832">
      <w:pPr>
        <w:pStyle w:val="Geenafstand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181BEE">
        <w:rPr>
          <w:rFonts w:ascii="Times New Roman" w:hAnsi="Times New Roman" w:cs="Times New Roman"/>
          <w:sz w:val="24"/>
          <w:szCs w:val="24"/>
        </w:rPr>
        <w:t>I hardly ever expect things to go my way (-)</w:t>
      </w:r>
    </w:p>
    <w:p w14:paraId="0D873787" w14:textId="77777777" w:rsidR="00DE5832" w:rsidRPr="00181BEE" w:rsidRDefault="00DE5832" w:rsidP="00DE5832">
      <w:pPr>
        <w:pStyle w:val="Geenafstand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181BEE">
        <w:rPr>
          <w:rFonts w:ascii="Times New Roman" w:hAnsi="Times New Roman" w:cs="Times New Roman"/>
          <w:sz w:val="24"/>
          <w:szCs w:val="24"/>
        </w:rPr>
        <w:t>I don’t get upset too easily (filler)</w:t>
      </w:r>
    </w:p>
    <w:p w14:paraId="1769EC4B" w14:textId="77777777" w:rsidR="00DE5832" w:rsidRPr="00181BEE" w:rsidRDefault="00DE5832" w:rsidP="00DE5832">
      <w:pPr>
        <w:pStyle w:val="Geenafstand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181BEE">
        <w:rPr>
          <w:rFonts w:ascii="Times New Roman" w:hAnsi="Times New Roman" w:cs="Times New Roman"/>
          <w:sz w:val="24"/>
          <w:szCs w:val="24"/>
        </w:rPr>
        <w:t>I rarely count on good things happening to me (-)</w:t>
      </w:r>
    </w:p>
    <w:p w14:paraId="559AC034" w14:textId="77777777" w:rsidR="00DE5832" w:rsidRPr="00181BEE" w:rsidRDefault="00DE5832" w:rsidP="00DE5832">
      <w:pPr>
        <w:pStyle w:val="Geenafstand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181BEE">
        <w:rPr>
          <w:rFonts w:ascii="Times New Roman" w:hAnsi="Times New Roman" w:cs="Times New Roman"/>
          <w:sz w:val="24"/>
          <w:szCs w:val="24"/>
        </w:rPr>
        <w:t>Overall, I expect more good things to happen to me than bad</w:t>
      </w:r>
    </w:p>
    <w:p w14:paraId="2CCC6541" w14:textId="77777777" w:rsidR="00DE5832" w:rsidRPr="00181BEE" w:rsidRDefault="00DE5832" w:rsidP="00DE5832">
      <w:pPr>
        <w:pStyle w:val="Geenafstand"/>
        <w:rPr>
          <w:rFonts w:ascii="Times New Roman" w:hAnsi="Times New Roman" w:cs="Times New Roman"/>
          <w:sz w:val="24"/>
          <w:szCs w:val="24"/>
        </w:rPr>
      </w:pPr>
    </w:p>
    <w:p w14:paraId="38554AB3" w14:textId="77777777" w:rsidR="00DE5832" w:rsidRPr="00181BEE" w:rsidRDefault="00DE5832" w:rsidP="00DE5832">
      <w:pPr>
        <w:pStyle w:val="Geenafstand"/>
        <w:rPr>
          <w:rFonts w:ascii="Times New Roman" w:hAnsi="Times New Roman" w:cs="Times New Roman"/>
          <w:sz w:val="24"/>
          <w:szCs w:val="24"/>
        </w:rPr>
      </w:pPr>
      <w:r w:rsidRPr="00181BEE">
        <w:rPr>
          <w:rFonts w:ascii="Times New Roman" w:hAnsi="Times New Roman" w:cs="Times New Roman"/>
          <w:sz w:val="24"/>
          <w:szCs w:val="24"/>
        </w:rPr>
        <w:t xml:space="preserve">Psychological flexibility (PFQ) </w:t>
      </w:r>
      <w:r w:rsidRPr="00181BEE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en-Itzhak&lt;/Author&gt;&lt;Year&gt;2014&lt;/Year&gt;&lt;RecNum&gt;54693&lt;/RecNum&gt;&lt;DisplayText&gt;[27]&lt;/DisplayText&gt;&lt;record&gt;&lt;rec-number&gt;54693&lt;/rec-number&gt;&lt;foreign-keys&gt;&lt;key app="EN" db-id="2d9ztazr40p5wkevpzo5sfpzdzd2af5swwtt" timestamp="1677165034" guid="6f6a2beb-5834-435c-9931-91dd11597e6d"&gt;54693&lt;/key&gt;&lt;/foreign-keys&gt;&lt;ref-type name="Journal Article"&gt;17&lt;/ref-type&gt;&lt;contributors&gt;&lt;authors&gt;&lt;author&gt;Ben-Itzhak, Shulamit&lt;/author&gt;&lt;author&gt;Bluvstein, Irit&lt;/author&gt;&lt;author&gt;Maor, Maya&lt;/author&gt;&lt;/authors&gt;&lt;/contributors&gt;&lt;titles&gt;&lt;title&gt;The Psychological Flexibility Questionnaire (PFQ): Development, Reliability and Validity&lt;/title&gt;&lt;secondary-title&gt;WebmedCentral PSYCHOLOGY&lt;/secondary-title&gt;&lt;/titles&gt;&lt;periodical&gt;&lt;full-title&gt;WebmedCentral PSYCHOLOGY&lt;/full-title&gt;&lt;/periodical&gt;&lt;pages&gt;1-10&lt;/pages&gt;&lt;volume&gt;5&lt;/volume&gt;&lt;number&gt;4&lt;/number&gt;&lt;dates&gt;&lt;year&gt;2014&lt;/year&gt;&lt;/dates&gt;&lt;urls&gt;&lt;/urls&gt;&lt;/record&gt;&lt;/Cite&gt;&lt;/EndNote&gt;</w:instrText>
      </w:r>
      <w:r w:rsidRPr="00181BEE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7]</w:t>
      </w:r>
      <w:r w:rsidRPr="00181BEE">
        <w:rPr>
          <w:rFonts w:ascii="Times New Roman" w:hAnsi="Times New Roman" w:cs="Times New Roman"/>
          <w:sz w:val="24"/>
          <w:szCs w:val="24"/>
        </w:rPr>
        <w:fldChar w:fldCharType="end"/>
      </w:r>
      <w:r w:rsidRPr="00181BEE">
        <w:rPr>
          <w:rFonts w:ascii="Times New Roman" w:hAnsi="Times New Roman" w:cs="Times New Roman"/>
          <w:sz w:val="24"/>
          <w:szCs w:val="24"/>
        </w:rPr>
        <w:t xml:space="preserve"> (1 = strongly disagree, 2 = disagree, 3 = neither agree nor disagree, 4 = agree, 5 = strongly agree)</w:t>
      </w:r>
    </w:p>
    <w:p w14:paraId="3B1F97EF" w14:textId="77777777" w:rsidR="00DE5832" w:rsidRPr="00181BEE" w:rsidRDefault="00DE5832" w:rsidP="00DE5832">
      <w:pPr>
        <w:pStyle w:val="Lijstalinea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ality is never absolute</w:t>
      </w:r>
    </w:p>
    <w:p w14:paraId="46147CAC" w14:textId="77777777" w:rsidR="00DE5832" w:rsidRPr="00181BEE" w:rsidRDefault="00DE5832" w:rsidP="00DE5832">
      <w:pPr>
        <w:pStyle w:val="Lijstalinea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 situations of changeable reality I am able to initiate the required changes</w:t>
      </w:r>
    </w:p>
    <w:p w14:paraId="1AFFABF4" w14:textId="77777777" w:rsidR="00DE5832" w:rsidRPr="00181BEE" w:rsidRDefault="00DE5832" w:rsidP="00DE5832">
      <w:pPr>
        <w:pStyle w:val="Lijstalinea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en times are hard, even very hard, I am able to remember that there are better times ahead</w:t>
      </w:r>
    </w:p>
    <w:p w14:paraId="5D745E78" w14:textId="77777777" w:rsidR="00DE5832" w:rsidRPr="00181BEE" w:rsidRDefault="00DE5832" w:rsidP="00DE5832">
      <w:pPr>
        <w:pStyle w:val="Lijstalinea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ncepts may possess different meanings when perceived in different contexts</w:t>
      </w:r>
    </w:p>
    <w:p w14:paraId="54590F96" w14:textId="77777777" w:rsidR="00DE5832" w:rsidRPr="00181BEE" w:rsidRDefault="00DE5832" w:rsidP="00DE5832">
      <w:pPr>
        <w:pStyle w:val="Lijstalinea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re are usually many possible ways to do things</w:t>
      </w:r>
    </w:p>
    <w:p w14:paraId="77B7E034" w14:textId="77777777" w:rsidR="00DE5832" w:rsidRPr="00181BEE" w:rsidRDefault="00DE5832" w:rsidP="00DE5832">
      <w:pPr>
        <w:pStyle w:val="Lijstalinea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am open to experiencing the different and the exceptional</w:t>
      </w:r>
    </w:p>
    <w:p w14:paraId="64212E9D" w14:textId="77777777" w:rsidR="00DE5832" w:rsidRPr="00181BEE" w:rsidRDefault="00DE5832" w:rsidP="00DE5832">
      <w:pPr>
        <w:pStyle w:val="Lijstalinea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 a disagreement there are always numerous possible solutions – you just have to find them</w:t>
      </w:r>
    </w:p>
    <w:p w14:paraId="68062376" w14:textId="77777777" w:rsidR="00DE5832" w:rsidRPr="00181BEE" w:rsidRDefault="00DE5832" w:rsidP="00DE5832">
      <w:pPr>
        <w:pStyle w:val="Lijstalinea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am an open person in comparison with others</w:t>
      </w:r>
    </w:p>
    <w:p w14:paraId="4E8B4B52" w14:textId="77777777" w:rsidR="00DE5832" w:rsidRPr="00181BEE" w:rsidRDefault="00DE5832" w:rsidP="00DE5832">
      <w:pPr>
        <w:pStyle w:val="Lijstalinea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ality has many different aspects</w:t>
      </w:r>
    </w:p>
    <w:p w14:paraId="50D56061" w14:textId="77777777" w:rsidR="00DE5832" w:rsidRPr="00181BEE" w:rsidRDefault="00DE5832" w:rsidP="00DE5832">
      <w:pPr>
        <w:pStyle w:val="Lijstalinea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ten find a change to be a challenge</w:t>
      </w:r>
    </w:p>
    <w:p w14:paraId="24DF500B" w14:textId="77777777" w:rsidR="00DE5832" w:rsidRPr="00181BEE" w:rsidRDefault="00DE5832" w:rsidP="00DE5832">
      <w:pPr>
        <w:pStyle w:val="Lijstalinea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think of myself as a person who is attentive to a variety of different messages and ideas</w:t>
      </w:r>
    </w:p>
    <w:p w14:paraId="260E7191" w14:textId="77777777" w:rsidR="00DE5832" w:rsidRPr="00181BEE" w:rsidRDefault="00DE5832" w:rsidP="00DE5832">
      <w:pPr>
        <w:pStyle w:val="Lijstalinea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find it easy to acknowledge reality’s multiversity of manifestations, manifestations that may often be significantly divergent, or even conflict with one another</w:t>
      </w:r>
    </w:p>
    <w:p w14:paraId="13278AAA" w14:textId="77777777" w:rsidR="00DE5832" w:rsidRPr="00181BEE" w:rsidRDefault="00DE5832" w:rsidP="00DE5832">
      <w:pPr>
        <w:pStyle w:val="Lijstalinea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t is important to me to learn from each and every person</w:t>
      </w:r>
    </w:p>
    <w:p w14:paraId="6EFF5E11" w14:textId="77777777" w:rsidR="00DE5832" w:rsidRPr="00181BEE" w:rsidRDefault="00DE5832" w:rsidP="00DE5832">
      <w:pPr>
        <w:pStyle w:val="Lijstalinea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recognize myself as someone who is able to change his/her position and modify him/herself accordingly</w:t>
      </w:r>
    </w:p>
    <w:p w14:paraId="55C8A8DC" w14:textId="77777777" w:rsidR="00DE5832" w:rsidRPr="00181BEE" w:rsidRDefault="00DE5832" w:rsidP="00DE5832">
      <w:pPr>
        <w:pStyle w:val="Lijstalinea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feel ready to accept future changes</w:t>
      </w:r>
    </w:p>
    <w:p w14:paraId="0E02F556" w14:textId="77777777" w:rsidR="00DE5832" w:rsidRPr="00181BEE" w:rsidRDefault="00DE5832" w:rsidP="00DE5832">
      <w:pPr>
        <w:pStyle w:val="Lijstalinea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t times I can make significant decisions, based on my need to change</w:t>
      </w:r>
    </w:p>
    <w:p w14:paraId="228AAFEC" w14:textId="77777777" w:rsidR="00DE5832" w:rsidRPr="00181BEE" w:rsidRDefault="00DE5832" w:rsidP="00DE5832">
      <w:pPr>
        <w:pStyle w:val="Lijstalinea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en I encounter difficulties in achieving a goal, I am able to try numerous different solutions</w:t>
      </w:r>
    </w:p>
    <w:p w14:paraId="3D8BB5BE" w14:textId="77777777" w:rsidR="00DE5832" w:rsidRPr="00181BEE" w:rsidRDefault="00DE5832" w:rsidP="00DE5832">
      <w:pPr>
        <w:pStyle w:val="Lijstalinea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t is easy for me to think of ways of conduct that are very unconventional</w:t>
      </w:r>
    </w:p>
    <w:p w14:paraId="33C81F07" w14:textId="77777777" w:rsidR="00DE5832" w:rsidRPr="00181BEE" w:rsidRDefault="00DE5832" w:rsidP="00DE5832">
      <w:pPr>
        <w:pStyle w:val="Lijstalinea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feel open to changes</w:t>
      </w:r>
    </w:p>
    <w:p w14:paraId="1F5B23B1" w14:textId="77777777" w:rsidR="00DE5832" w:rsidRPr="00181BEE" w:rsidRDefault="00DE5832" w:rsidP="00DE5832">
      <w:pPr>
        <w:pStyle w:val="Lijstalinea"/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en giving an assignment I am able to come up with original ways of completing it, in comparison with how I used to approach it before</w:t>
      </w:r>
    </w:p>
    <w:p w14:paraId="0674F01B" w14:textId="77777777" w:rsidR="00DE5832" w:rsidRPr="00181BEE" w:rsidRDefault="00DE5832" w:rsidP="00DE5832">
      <w:pPr>
        <w:pStyle w:val="Geenafstand"/>
        <w:rPr>
          <w:rFonts w:ascii="Times New Roman" w:hAnsi="Times New Roman" w:cs="Times New Roman"/>
          <w:sz w:val="24"/>
          <w:szCs w:val="24"/>
        </w:rPr>
      </w:pPr>
    </w:p>
    <w:p w14:paraId="4F2BF521" w14:textId="77777777" w:rsidR="00DE5832" w:rsidRPr="00181BEE" w:rsidRDefault="00DE5832" w:rsidP="00DE5832">
      <w:pPr>
        <w:pStyle w:val="Geenafstand"/>
        <w:rPr>
          <w:rFonts w:ascii="Times New Roman" w:hAnsi="Times New Roman" w:cs="Times New Roman"/>
          <w:sz w:val="24"/>
          <w:szCs w:val="24"/>
        </w:rPr>
      </w:pPr>
      <w:r w:rsidRPr="00181BEE">
        <w:rPr>
          <w:rFonts w:ascii="Times New Roman" w:hAnsi="Times New Roman" w:cs="Times New Roman"/>
          <w:sz w:val="24"/>
          <w:szCs w:val="24"/>
        </w:rPr>
        <w:t xml:space="preserve">Negative affectivity (NA) and social inhibition (SI) </w:t>
      </w:r>
      <w:r w:rsidRPr="00181BE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W5vbGxldDwvQXV0aG9yPjxZZWFyPjIwMDU8L1llYXI+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W5vbGxldDwvQXV0aG9yPjxZZWFyPjIwMDU8L1llYXI+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81BEE">
        <w:rPr>
          <w:rFonts w:ascii="Times New Roman" w:hAnsi="Times New Roman" w:cs="Times New Roman"/>
          <w:sz w:val="24"/>
          <w:szCs w:val="24"/>
        </w:rPr>
      </w:r>
      <w:r w:rsidRPr="00181BEE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8]</w:t>
      </w:r>
      <w:r w:rsidRPr="00181BEE">
        <w:rPr>
          <w:rFonts w:ascii="Times New Roman" w:hAnsi="Times New Roman" w:cs="Times New Roman"/>
          <w:sz w:val="24"/>
          <w:szCs w:val="24"/>
        </w:rPr>
        <w:fldChar w:fldCharType="end"/>
      </w:r>
      <w:r w:rsidRPr="00181BEE">
        <w:rPr>
          <w:rFonts w:ascii="Times New Roman" w:hAnsi="Times New Roman" w:cs="Times New Roman"/>
          <w:sz w:val="24"/>
          <w:szCs w:val="24"/>
        </w:rPr>
        <w:t xml:space="preserve"> (1 = strongly disagree, 2 = disagree, 3 = neither agree nor disagree, 4 = agree, 5 = strongly agree) </w:t>
      </w:r>
    </w:p>
    <w:p w14:paraId="6467CB1A" w14:textId="77777777" w:rsidR="00DE5832" w:rsidRPr="00181BEE" w:rsidRDefault="00DE5832" w:rsidP="00DE5832">
      <w:pPr>
        <w:pStyle w:val="Lijstalinea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make contact easily when I meet people (-) (SI)</w:t>
      </w:r>
    </w:p>
    <w:p w14:paraId="7CE795A9" w14:textId="77777777" w:rsidR="00DE5832" w:rsidRPr="00181BEE" w:rsidRDefault="00DE5832" w:rsidP="00DE5832">
      <w:pPr>
        <w:pStyle w:val="Lijstalinea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often make a fuss about unimportant things (NA)</w:t>
      </w:r>
    </w:p>
    <w:p w14:paraId="5B655FD7" w14:textId="77777777" w:rsidR="00DE5832" w:rsidRPr="00181BEE" w:rsidRDefault="00DE5832" w:rsidP="00DE5832">
      <w:pPr>
        <w:pStyle w:val="Lijstalinea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often talk to strangers (-) (SI)</w:t>
      </w:r>
    </w:p>
    <w:p w14:paraId="5B1AA73A" w14:textId="77777777" w:rsidR="00DE5832" w:rsidRPr="00181BEE" w:rsidRDefault="00DE5832" w:rsidP="00DE5832">
      <w:pPr>
        <w:pStyle w:val="Lijstalinea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often feel unhappy (NA)</w:t>
      </w:r>
    </w:p>
    <w:p w14:paraId="288E3A08" w14:textId="77777777" w:rsidR="00DE5832" w:rsidRPr="00181BEE" w:rsidRDefault="00DE5832" w:rsidP="00DE5832">
      <w:pPr>
        <w:pStyle w:val="Lijstalinea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am often irritated (NA)</w:t>
      </w:r>
    </w:p>
    <w:p w14:paraId="73551633" w14:textId="77777777" w:rsidR="00DE5832" w:rsidRPr="00181BEE" w:rsidRDefault="00DE5832" w:rsidP="00DE5832">
      <w:pPr>
        <w:pStyle w:val="Lijstalinea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often feel inhibited in social interactions (SI)</w:t>
      </w:r>
    </w:p>
    <w:p w14:paraId="2241A5CE" w14:textId="77777777" w:rsidR="00DE5832" w:rsidRPr="00181BEE" w:rsidRDefault="00DE5832" w:rsidP="00DE5832">
      <w:pPr>
        <w:pStyle w:val="Lijstalinea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take a gloomy view of things (NA)</w:t>
      </w:r>
    </w:p>
    <w:p w14:paraId="4B828C4D" w14:textId="77777777" w:rsidR="00DE5832" w:rsidRPr="00181BEE" w:rsidRDefault="00DE5832" w:rsidP="00DE5832">
      <w:pPr>
        <w:pStyle w:val="Lijstalinea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find it hard to start a conversation (SI)</w:t>
      </w:r>
    </w:p>
    <w:p w14:paraId="6A4D5637" w14:textId="77777777" w:rsidR="00DE5832" w:rsidRPr="00181BEE" w:rsidRDefault="00DE5832" w:rsidP="00DE5832">
      <w:pPr>
        <w:pStyle w:val="Lijstalinea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am often in a bad mood (NA)</w:t>
      </w:r>
    </w:p>
    <w:p w14:paraId="33F15991" w14:textId="77777777" w:rsidR="00DE5832" w:rsidRPr="00181BEE" w:rsidRDefault="00DE5832" w:rsidP="00DE5832">
      <w:pPr>
        <w:pStyle w:val="Lijstalinea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am a closed kind of person (SI)</w:t>
      </w:r>
    </w:p>
    <w:p w14:paraId="4D05E47E" w14:textId="77777777" w:rsidR="00DE5832" w:rsidRPr="00181BEE" w:rsidRDefault="00DE5832" w:rsidP="00DE5832">
      <w:pPr>
        <w:pStyle w:val="Lijstalinea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would rather keep other people at a distance (SI)</w:t>
      </w:r>
    </w:p>
    <w:p w14:paraId="761BA749" w14:textId="77777777" w:rsidR="00DE5832" w:rsidRPr="00181BEE" w:rsidRDefault="00DE5832" w:rsidP="00DE5832">
      <w:pPr>
        <w:pStyle w:val="Lijstalinea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 often find myself worrying about something (NA)</w:t>
      </w:r>
    </w:p>
    <w:p w14:paraId="1DEDA2D8" w14:textId="77777777" w:rsidR="00DE5832" w:rsidRPr="00181BEE" w:rsidRDefault="00DE5832" w:rsidP="00DE5832">
      <w:pPr>
        <w:pStyle w:val="Lijstalinea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I am often down in the dumps (NA)</w:t>
      </w:r>
    </w:p>
    <w:p w14:paraId="408CEDBE" w14:textId="77777777" w:rsidR="00DE5832" w:rsidRPr="00181BEE" w:rsidRDefault="00DE5832" w:rsidP="00DE5832">
      <w:pPr>
        <w:pStyle w:val="Lijstalinea"/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en socializing, I don’t find the right things to talk about (SI)</w:t>
      </w:r>
    </w:p>
    <w:p w14:paraId="7989717B" w14:textId="77777777" w:rsidR="00DE5832" w:rsidRPr="00181BEE" w:rsidRDefault="00DE5832" w:rsidP="00DE5832">
      <w:pPr>
        <w:pStyle w:val="Geenafstand"/>
        <w:rPr>
          <w:rFonts w:ascii="Times New Roman" w:hAnsi="Times New Roman" w:cs="Times New Roman"/>
          <w:sz w:val="24"/>
          <w:szCs w:val="24"/>
        </w:rPr>
      </w:pPr>
    </w:p>
    <w:p w14:paraId="28D36542" w14:textId="77777777" w:rsidR="00DE5832" w:rsidRPr="00181BEE" w:rsidRDefault="00DE5832" w:rsidP="00DE5832">
      <w:pPr>
        <w:pStyle w:val="Geenafstand"/>
        <w:rPr>
          <w:rFonts w:ascii="Times New Roman" w:hAnsi="Times New Roman" w:cs="Times New Roman"/>
          <w:sz w:val="24"/>
          <w:szCs w:val="24"/>
        </w:rPr>
      </w:pPr>
      <w:r w:rsidRPr="00181BEE">
        <w:rPr>
          <w:rFonts w:ascii="Times New Roman" w:hAnsi="Times New Roman" w:cs="Times New Roman"/>
          <w:sz w:val="24"/>
          <w:szCs w:val="24"/>
        </w:rPr>
        <w:t xml:space="preserve">Patient Health Questionnaire (PHQ-9) </w:t>
      </w:r>
      <w:r w:rsidRPr="00181BEE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roenke&lt;/Author&gt;&lt;Year&gt;2001&lt;/Year&gt;&lt;RecNum&gt;54695&lt;/RecNum&gt;&lt;DisplayText&gt;[31]&lt;/DisplayText&gt;&lt;record&gt;&lt;rec-number&gt;54695&lt;/rec-number&gt;&lt;foreign-keys&gt;&lt;key app="EN" db-id="2d9ztazr40p5wkevpzo5sfpzdzd2af5swwtt" timestamp="1677165231" guid="f95cccc6-f5d7-4e0e-b1d0-559523f47bdb"&gt;54695&lt;/key&gt;&lt;/foreign-keys&gt;&lt;ref-type name="Journal Article"&gt;17&lt;/ref-type&gt;&lt;contributors&gt;&lt;authors&gt;&lt;author&gt;Kroenke, K.&lt;/author&gt;&lt;author&gt;Spitzer, R. L.&lt;/author&gt;&lt;author&gt;Williams, J. B.&lt;/author&gt;&lt;/authors&gt;&lt;/contributors&gt;&lt;auth-address&gt;Regenstrief Institute for Health Care and Department of Medicine, Indiana University, Indianapolis 46202, USA. kkroenke@regenstrief.org&lt;/auth-address&gt;&lt;titles&gt;&lt;title&gt;The PHQ-9: validity of a brief depression severity measure&lt;/title&gt;&lt;secondary-title&gt;J Gen Intern Med&lt;/secondary-title&gt;&lt;/titles&gt;&lt;periodical&gt;&lt;full-title&gt;J Gen Intern Med&lt;/full-title&gt;&lt;/periodical&gt;&lt;pages&gt;606-13&lt;/pages&gt;&lt;volume&gt;16&lt;/volume&gt;&lt;number&gt;9&lt;/number&gt;&lt;keywords&gt;&lt;keyword&gt;Adult&lt;/keyword&gt;&lt;keyword&gt;Depression/*diagnosis&lt;/keyword&gt;&lt;keyword&gt;Female&lt;/keyword&gt;&lt;keyword&gt;Humans&lt;/keyword&gt;&lt;keyword&gt;Male&lt;/keyword&gt;&lt;keyword&gt;Middle Aged&lt;/keyword&gt;&lt;keyword&gt;Psychological Tests&lt;/keyword&gt;&lt;keyword&gt;Reproducibility of Results&lt;/keyword&gt;&lt;keyword&gt;*Severity of Illness Index&lt;/keyword&gt;&lt;keyword&gt;*Surveys and Questionnaires&lt;/keyword&gt;&lt;/keywords&gt;&lt;dates&gt;&lt;year&gt;2001&lt;/year&gt;&lt;pub-dates&gt;&lt;date&gt;Sep&lt;/date&gt;&lt;/pub-dates&gt;&lt;/dates&gt;&lt;isbn&gt;0884-8734 (Print)&amp;#xD;1525-1497 (Electronic)&amp;#xD;0884-8734 (Linking)&lt;/isbn&gt;&lt;accession-num&gt;11556941&lt;/accession-num&gt;&lt;urls&gt;&lt;related-urls&gt;&lt;url&gt;https://www.ncbi.nlm.nih.gov/pubmed/11556941&lt;/url&gt;&lt;/related-urls&gt;&lt;/urls&gt;&lt;custom2&gt;PMC1495268&lt;/custom2&gt;&lt;electronic-resource-num&gt;10.1046/j.1525-1497.2001.016009606.x&lt;/electronic-resource-num&gt;&lt;remote-database-name&gt;Medline&lt;/remote-database-name&gt;&lt;remote-database-provider&gt;NLM&lt;/remote-database-provider&gt;&lt;/record&gt;&lt;/Cite&gt;&lt;/EndNote&gt;</w:instrText>
      </w:r>
      <w:r w:rsidRPr="00181BEE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31]</w:t>
      </w:r>
      <w:r w:rsidRPr="00181BEE">
        <w:rPr>
          <w:rFonts w:ascii="Times New Roman" w:hAnsi="Times New Roman" w:cs="Times New Roman"/>
          <w:sz w:val="24"/>
          <w:szCs w:val="24"/>
        </w:rPr>
        <w:fldChar w:fldCharType="end"/>
      </w:r>
      <w:r w:rsidRPr="00181BEE">
        <w:rPr>
          <w:rFonts w:ascii="Times New Roman" w:hAnsi="Times New Roman" w:cs="Times New Roman"/>
          <w:sz w:val="24"/>
          <w:szCs w:val="24"/>
        </w:rPr>
        <w:t xml:space="preserve">. Over the last </w:t>
      </w:r>
      <w:r w:rsidRPr="00181BEE">
        <w:rPr>
          <w:rFonts w:ascii="Times New Roman" w:hAnsi="Times New Roman" w:cs="Times New Roman"/>
          <w:i/>
          <w:iCs/>
          <w:sz w:val="24"/>
          <w:szCs w:val="24"/>
        </w:rPr>
        <w:t>2 weeks</w:t>
      </w:r>
      <w:r w:rsidRPr="00181BEE">
        <w:rPr>
          <w:rFonts w:ascii="Times New Roman" w:hAnsi="Times New Roman" w:cs="Times New Roman"/>
          <w:sz w:val="24"/>
          <w:szCs w:val="24"/>
        </w:rPr>
        <w:t>, how often have you been bothered by any of the following problems? (0 = not at all, 1= several days, 2 = more than half the days, 3 = nearly every day)</w:t>
      </w:r>
    </w:p>
    <w:p w14:paraId="50E06C44" w14:textId="77777777" w:rsidR="00DE5832" w:rsidRPr="00181BEE" w:rsidRDefault="00DE5832" w:rsidP="00DE5832">
      <w:pPr>
        <w:pStyle w:val="Lijstalinea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ittle interest or pleasure in doing things</w:t>
      </w:r>
    </w:p>
    <w:p w14:paraId="4CA65DFF" w14:textId="77777777" w:rsidR="00DE5832" w:rsidRPr="00181BEE" w:rsidRDefault="00DE5832" w:rsidP="00DE5832">
      <w:pPr>
        <w:pStyle w:val="Lijstalinea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eeling down, depressed, or hopeless</w:t>
      </w:r>
    </w:p>
    <w:p w14:paraId="2570CBB1" w14:textId="77777777" w:rsidR="00DE5832" w:rsidRPr="00181BEE" w:rsidRDefault="00DE5832" w:rsidP="00DE5832">
      <w:pPr>
        <w:pStyle w:val="Lijstalinea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ouble falling or staying asleep, or sleeping too much</w:t>
      </w:r>
    </w:p>
    <w:p w14:paraId="734306C9" w14:textId="77777777" w:rsidR="00DE5832" w:rsidRPr="00181BEE" w:rsidRDefault="00DE5832" w:rsidP="00DE5832">
      <w:pPr>
        <w:pStyle w:val="Lijstalinea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eeling tired or having little energy</w:t>
      </w:r>
    </w:p>
    <w:p w14:paraId="6D6843C7" w14:textId="77777777" w:rsidR="00DE5832" w:rsidRPr="00181BEE" w:rsidRDefault="00DE5832" w:rsidP="00DE5832">
      <w:pPr>
        <w:pStyle w:val="Lijstalinea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oor appetite or overeating</w:t>
      </w:r>
    </w:p>
    <w:p w14:paraId="53FD25BF" w14:textId="77777777" w:rsidR="00DE5832" w:rsidRPr="00181BEE" w:rsidRDefault="00DE5832" w:rsidP="00DE5832">
      <w:pPr>
        <w:pStyle w:val="Lijstalinea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eeling bad about yourself – or that you are a failure or have let yourself or your family down</w:t>
      </w:r>
    </w:p>
    <w:p w14:paraId="319E055A" w14:textId="77777777" w:rsidR="00DE5832" w:rsidRPr="00181BEE" w:rsidRDefault="00DE5832" w:rsidP="00DE5832">
      <w:pPr>
        <w:pStyle w:val="Lijstalinea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ouble concentrating on things, such as reading the newspaper or watching television</w:t>
      </w:r>
    </w:p>
    <w:p w14:paraId="164015EE" w14:textId="77777777" w:rsidR="00DE5832" w:rsidRPr="00181BEE" w:rsidRDefault="00DE5832" w:rsidP="00DE5832">
      <w:pPr>
        <w:pStyle w:val="Lijstalinea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oving or speaking so slowly that other people could have noticed. Or the opposite – being so fidgety or restless that you have been moving around a lot more than usual</w:t>
      </w:r>
    </w:p>
    <w:p w14:paraId="339602D6" w14:textId="77777777" w:rsidR="00DE5832" w:rsidRPr="00181BEE" w:rsidRDefault="00DE5832" w:rsidP="00DE5832">
      <w:pPr>
        <w:pStyle w:val="Lijstalinea"/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oughts that you would be better off dead, or of hurting yourself </w:t>
      </w:r>
    </w:p>
    <w:p w14:paraId="1CF78823" w14:textId="77777777" w:rsidR="00DE5832" w:rsidRPr="00181BEE" w:rsidRDefault="00DE5832" w:rsidP="00DE5832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F2E69A0" w14:textId="77777777" w:rsidR="00DE5832" w:rsidRPr="00181BEE" w:rsidRDefault="00DE5832" w:rsidP="00DE5832">
      <w:pPr>
        <w:pStyle w:val="Geenafstand"/>
        <w:rPr>
          <w:rFonts w:ascii="Times New Roman" w:hAnsi="Times New Roman" w:cs="Times New Roman"/>
          <w:sz w:val="24"/>
          <w:szCs w:val="24"/>
        </w:rPr>
      </w:pPr>
      <w:r w:rsidRPr="00181BEE">
        <w:rPr>
          <w:rFonts w:ascii="Times New Roman" w:hAnsi="Times New Roman" w:cs="Times New Roman"/>
          <w:sz w:val="24"/>
          <w:szCs w:val="24"/>
        </w:rPr>
        <w:t xml:space="preserve">Generalised Anxiety Disorder (GAD-7) Questionnaire </w:t>
      </w:r>
      <w:r w:rsidRPr="00181BEE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pitzer&lt;/Author&gt;&lt;Year&gt;2006&lt;/Year&gt;&lt;RecNum&gt;54697&lt;/RecNum&gt;&lt;DisplayText&gt;[30]&lt;/DisplayText&gt;&lt;record&gt;&lt;rec-number&gt;54697&lt;/rec-number&gt;&lt;foreign-keys&gt;&lt;key app="EN" db-id="2d9ztazr40p5wkevpzo5sfpzdzd2af5swwtt" timestamp="1677165362" guid="b0ac04e6-8832-4d3f-9aff-0dd5cbe80902"&gt;54697&lt;/key&gt;&lt;/foreign-keys&gt;&lt;ref-type name="Journal Article"&gt;17&lt;/ref-type&gt;&lt;contributors&gt;&lt;authors&gt;&lt;author&gt;Spitzer, R. L.&lt;/author&gt;&lt;author&gt;Kroenke, K.&lt;/author&gt;&lt;author&gt;Williams, J. B.&lt;/author&gt;&lt;author&gt;Lowe, B.&lt;/author&gt;&lt;/authors&gt;&lt;/contributors&gt;&lt;auth-address&gt;Biometrics Research Department, New York State Psychiatric Institute, New York, NY 10032, USA. RLS8@Columbia.edu&lt;/auth-address&gt;&lt;titles&gt;&lt;title&gt;A brief measure for assessing generalized anxiety disorder: the GAD-7&lt;/title&gt;&lt;secondary-title&gt;Arch Intern Med&lt;/secondary-title&gt;&lt;/titles&gt;&lt;periodical&gt;&lt;full-title&gt;Arch Intern Med&lt;/full-title&gt;&lt;/periodical&gt;&lt;pages&gt;1092-7&lt;/pages&gt;&lt;volume&gt;166&lt;/volume&gt;&lt;number&gt;10&lt;/number&gt;&lt;keywords&gt;&lt;keyword&gt;Adult&lt;/keyword&gt;&lt;keyword&gt;Anxiety Disorders/*diagnosis/epidemiology&lt;/keyword&gt;&lt;keyword&gt;Female&lt;/keyword&gt;&lt;keyword&gt;Humans&lt;/keyword&gt;&lt;keyword&gt;Incidence&lt;/keyword&gt;&lt;keyword&gt;Male&lt;/keyword&gt;&lt;keyword&gt;*Mental Status Schedule&lt;/keyword&gt;&lt;keyword&gt;Middle Aged&lt;/keyword&gt;&lt;keyword&gt;Reproducibility of Results&lt;/keyword&gt;&lt;keyword&gt;Retrospective Studies&lt;/keyword&gt;&lt;keyword&gt;Surveys and Questionnaires&lt;/keyword&gt;&lt;keyword&gt;United States/epidemiology&lt;/keyword&gt;&lt;/keywords&gt;&lt;dates&gt;&lt;year&gt;2006&lt;/year&gt;&lt;pub-dates&gt;&lt;date&gt;May 22&lt;/date&gt;&lt;/pub-dates&gt;&lt;/dates&gt;&lt;isbn&gt;0003-9926 (Print)&amp;#xD;0003-9926 (Linking)&lt;/isbn&gt;&lt;accession-num&gt;16717171&lt;/accession-num&gt;&lt;urls&gt;&lt;related-urls&gt;&lt;url&gt;https://www.ncbi.nlm.nih.gov/pubmed/16717171&lt;/url&gt;&lt;/related-urls&gt;&lt;/urls&gt;&lt;electronic-resource-num&gt;10.1001/archinte.166.10.1092&lt;/electronic-resource-num&gt;&lt;remote-database-name&gt;Medline&lt;/remote-database-name&gt;&lt;remote-database-provider&gt;NLM&lt;/remote-database-provider&gt;&lt;/record&gt;&lt;/Cite&gt;&lt;/EndNote&gt;</w:instrText>
      </w:r>
      <w:r w:rsidRPr="00181BEE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30]</w:t>
      </w:r>
      <w:r w:rsidRPr="00181BEE">
        <w:rPr>
          <w:rFonts w:ascii="Times New Roman" w:hAnsi="Times New Roman" w:cs="Times New Roman"/>
          <w:sz w:val="24"/>
          <w:szCs w:val="24"/>
        </w:rPr>
        <w:fldChar w:fldCharType="end"/>
      </w:r>
      <w:r w:rsidRPr="00181BEE">
        <w:rPr>
          <w:rFonts w:ascii="Times New Roman" w:hAnsi="Times New Roman" w:cs="Times New Roman"/>
          <w:sz w:val="24"/>
          <w:szCs w:val="24"/>
        </w:rPr>
        <w:t>. Over the last</w:t>
      </w:r>
      <w:r w:rsidRPr="00181BEE">
        <w:rPr>
          <w:rFonts w:ascii="Times New Roman" w:hAnsi="Times New Roman" w:cs="Times New Roman"/>
          <w:i/>
          <w:iCs/>
          <w:sz w:val="24"/>
          <w:szCs w:val="24"/>
        </w:rPr>
        <w:t xml:space="preserve"> two weeks, </w:t>
      </w:r>
      <w:r w:rsidRPr="00181BEE">
        <w:rPr>
          <w:rFonts w:ascii="Times New Roman" w:hAnsi="Times New Roman" w:cs="Times New Roman"/>
          <w:sz w:val="24"/>
          <w:szCs w:val="24"/>
        </w:rPr>
        <w:t>how often have you been bothered by the following problems? (0 = not at all, 1 = several days, 2 = more than half of the days, 3 = nearly every day)</w:t>
      </w:r>
    </w:p>
    <w:p w14:paraId="129700D6" w14:textId="77777777" w:rsidR="00DE5832" w:rsidRPr="00181BEE" w:rsidRDefault="00DE5832" w:rsidP="00DE5832">
      <w:pPr>
        <w:pStyle w:val="Lijstalinea"/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eeling nervous, anxious, or on edge</w:t>
      </w:r>
    </w:p>
    <w:p w14:paraId="4607BFD3" w14:textId="77777777" w:rsidR="00DE5832" w:rsidRPr="00181BEE" w:rsidRDefault="00DE5832" w:rsidP="00DE5832">
      <w:pPr>
        <w:pStyle w:val="Lijstalinea"/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ot being able to stop or control worrying</w:t>
      </w:r>
    </w:p>
    <w:p w14:paraId="3256D054" w14:textId="77777777" w:rsidR="00DE5832" w:rsidRPr="00181BEE" w:rsidRDefault="00DE5832" w:rsidP="00DE5832">
      <w:pPr>
        <w:pStyle w:val="Lijstalinea"/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orrying too much about different things</w:t>
      </w:r>
    </w:p>
    <w:p w14:paraId="4782F5B7" w14:textId="77777777" w:rsidR="00DE5832" w:rsidRPr="00181BEE" w:rsidRDefault="00DE5832" w:rsidP="00DE5832">
      <w:pPr>
        <w:pStyle w:val="Lijstalinea"/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ouble relaxing</w:t>
      </w:r>
    </w:p>
    <w:p w14:paraId="06194719" w14:textId="77777777" w:rsidR="00DE5832" w:rsidRPr="00181BEE" w:rsidRDefault="00DE5832" w:rsidP="00DE5832">
      <w:pPr>
        <w:pStyle w:val="Lijstalinea"/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eing so restless that it is hard to sit still</w:t>
      </w:r>
    </w:p>
    <w:p w14:paraId="12C946DA" w14:textId="77777777" w:rsidR="00DE5832" w:rsidRPr="00181BEE" w:rsidRDefault="00DE5832" w:rsidP="00DE5832">
      <w:pPr>
        <w:pStyle w:val="Lijstalinea"/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ecoming easily annoyed or irritable</w:t>
      </w:r>
    </w:p>
    <w:p w14:paraId="4EAFD896" w14:textId="77777777" w:rsidR="00DE5832" w:rsidRPr="00181BEE" w:rsidRDefault="00DE5832" w:rsidP="00DE5832">
      <w:pPr>
        <w:pStyle w:val="Lijstalinea"/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1B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eeling afraid, as if something awful might happen</w:t>
      </w:r>
    </w:p>
    <w:p w14:paraId="5677EE91" w14:textId="77777777" w:rsidR="007F3EA6" w:rsidRDefault="007F3EA6"/>
    <w:sectPr w:rsidR="007F3EA6" w:rsidSect="007208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4B2275"/>
    <w:multiLevelType w:val="hybridMultilevel"/>
    <w:tmpl w:val="1F9611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C1102F"/>
    <w:multiLevelType w:val="hybridMultilevel"/>
    <w:tmpl w:val="77AA3D46"/>
    <w:lvl w:ilvl="0" w:tplc="02A60878">
      <w:start w:val="1"/>
      <w:numFmt w:val="decimal"/>
      <w:lvlText w:val="%1."/>
      <w:lvlJc w:val="left"/>
      <w:pPr>
        <w:ind w:left="720" w:hanging="360"/>
      </w:pPr>
    </w:lvl>
    <w:lvl w:ilvl="1" w:tplc="34340D34">
      <w:start w:val="1"/>
      <w:numFmt w:val="lowerLetter"/>
      <w:lvlText w:val="%2."/>
      <w:lvlJc w:val="left"/>
      <w:pPr>
        <w:ind w:left="1440" w:hanging="360"/>
      </w:pPr>
    </w:lvl>
    <w:lvl w:ilvl="2" w:tplc="D3004F08">
      <w:start w:val="1"/>
      <w:numFmt w:val="lowerRoman"/>
      <w:lvlText w:val="%3."/>
      <w:lvlJc w:val="right"/>
      <w:pPr>
        <w:ind w:left="2160" w:hanging="180"/>
      </w:pPr>
    </w:lvl>
    <w:lvl w:ilvl="3" w:tplc="7F5C89AA">
      <w:start w:val="1"/>
      <w:numFmt w:val="decimal"/>
      <w:lvlText w:val="%4."/>
      <w:lvlJc w:val="left"/>
      <w:pPr>
        <w:ind w:left="2880" w:hanging="360"/>
      </w:pPr>
    </w:lvl>
    <w:lvl w:ilvl="4" w:tplc="A96C0ACC">
      <w:start w:val="1"/>
      <w:numFmt w:val="lowerLetter"/>
      <w:lvlText w:val="%5."/>
      <w:lvlJc w:val="left"/>
      <w:pPr>
        <w:ind w:left="3600" w:hanging="360"/>
      </w:pPr>
    </w:lvl>
    <w:lvl w:ilvl="5" w:tplc="808E314E">
      <w:start w:val="1"/>
      <w:numFmt w:val="lowerRoman"/>
      <w:lvlText w:val="%6."/>
      <w:lvlJc w:val="right"/>
      <w:pPr>
        <w:ind w:left="4320" w:hanging="180"/>
      </w:pPr>
    </w:lvl>
    <w:lvl w:ilvl="6" w:tplc="D8420F64">
      <w:start w:val="1"/>
      <w:numFmt w:val="decimal"/>
      <w:lvlText w:val="%7."/>
      <w:lvlJc w:val="left"/>
      <w:pPr>
        <w:ind w:left="5040" w:hanging="360"/>
      </w:pPr>
    </w:lvl>
    <w:lvl w:ilvl="7" w:tplc="BCAA6562">
      <w:start w:val="1"/>
      <w:numFmt w:val="lowerLetter"/>
      <w:lvlText w:val="%8."/>
      <w:lvlJc w:val="left"/>
      <w:pPr>
        <w:ind w:left="5760" w:hanging="360"/>
      </w:pPr>
    </w:lvl>
    <w:lvl w:ilvl="8" w:tplc="DA20A32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5A6EE8"/>
    <w:multiLevelType w:val="hybridMultilevel"/>
    <w:tmpl w:val="184471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1A5287"/>
    <w:multiLevelType w:val="hybridMultilevel"/>
    <w:tmpl w:val="A16634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B469DE"/>
    <w:multiLevelType w:val="hybridMultilevel"/>
    <w:tmpl w:val="5AD07A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4E4574"/>
    <w:multiLevelType w:val="hybridMultilevel"/>
    <w:tmpl w:val="6100DA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AA7BBA"/>
    <w:multiLevelType w:val="hybridMultilevel"/>
    <w:tmpl w:val="A6E2A9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2050758">
    <w:abstractNumId w:val="1"/>
  </w:num>
  <w:num w:numId="2" w16cid:durableId="83187486">
    <w:abstractNumId w:val="6"/>
  </w:num>
  <w:num w:numId="3" w16cid:durableId="1125657364">
    <w:abstractNumId w:val="5"/>
  </w:num>
  <w:num w:numId="4" w16cid:durableId="1803890304">
    <w:abstractNumId w:val="0"/>
  </w:num>
  <w:num w:numId="5" w16cid:durableId="1724451718">
    <w:abstractNumId w:val="2"/>
  </w:num>
  <w:num w:numId="6" w16cid:durableId="210460025">
    <w:abstractNumId w:val="3"/>
  </w:num>
  <w:num w:numId="7" w16cid:durableId="2588740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832"/>
    <w:rsid w:val="006E5E90"/>
    <w:rsid w:val="0072085A"/>
    <w:rsid w:val="007F3EA6"/>
    <w:rsid w:val="008911FF"/>
    <w:rsid w:val="00DE5832"/>
    <w:rsid w:val="00F03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0E8F3E"/>
  <w15:chartTrackingRefBased/>
  <w15:docId w15:val="{A496331F-9E6D-48F2-A2BD-B28326EB0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E5832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DE58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E58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E58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E58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E58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E58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E58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E58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E58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E58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E58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E58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E5832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E5832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E583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E583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E583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E583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E58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E58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E58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E58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E58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E583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E5832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E583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E58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E583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E5832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DE5832"/>
    <w:pPr>
      <w:spacing w:after="0" w:line="240" w:lineRule="auto"/>
    </w:pPr>
    <w:rPr>
      <w:kern w:val="0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DE583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81</Words>
  <Characters>11296</Characters>
  <Application>Microsoft Office Word</Application>
  <DocSecurity>0</DocSecurity>
  <Lines>94</Lines>
  <Paragraphs>26</Paragraphs>
  <ScaleCrop>false</ScaleCrop>
  <Company/>
  <LinksUpToDate>false</LinksUpToDate>
  <CharactersWithSpaces>1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n Eversdijk</dc:creator>
  <cp:keywords/>
  <dc:description/>
  <cp:lastModifiedBy>Marijn Eversdijk</cp:lastModifiedBy>
  <cp:revision>2</cp:revision>
  <dcterms:created xsi:type="dcterms:W3CDTF">2024-09-30T14:04:00Z</dcterms:created>
  <dcterms:modified xsi:type="dcterms:W3CDTF">2024-12-21T12:32:00Z</dcterms:modified>
</cp:coreProperties>
</file>